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B28C6" w14:textId="77777777" w:rsidR="00266288" w:rsidRPr="0071460E" w:rsidRDefault="00266288" w:rsidP="00266288">
      <w:pPr>
        <w:spacing w:before="0" w:after="200" w:line="276" w:lineRule="auto"/>
        <w:rPr>
          <w:rFonts w:eastAsia="Calibri"/>
          <w:sz w:val="22"/>
          <w:szCs w:val="22"/>
        </w:rPr>
      </w:pPr>
      <w:r w:rsidRPr="0071460E">
        <w:rPr>
          <w:rFonts w:eastAsia="Calibri"/>
          <w:b/>
          <w:sz w:val="22"/>
          <w:szCs w:val="22"/>
        </w:rPr>
        <w:t>S3 Table. Regression models of worsen mental health on each group of Academic majors</w:t>
      </w:r>
    </w:p>
    <w:tbl>
      <w:tblPr>
        <w:tblW w:w="14913" w:type="dxa"/>
        <w:tblInd w:w="-497" w:type="dxa"/>
        <w:tblLook w:val="04A0" w:firstRow="1" w:lastRow="0" w:firstColumn="1" w:lastColumn="0" w:noHBand="0" w:noVBand="1"/>
      </w:tblPr>
      <w:tblGrid>
        <w:gridCol w:w="4780"/>
        <w:gridCol w:w="2213"/>
        <w:gridCol w:w="2882"/>
        <w:gridCol w:w="3029"/>
        <w:gridCol w:w="2009"/>
      </w:tblGrid>
      <w:tr w:rsidR="00F32CF6" w:rsidRPr="0071460E" w14:paraId="676B9B7A" w14:textId="77777777" w:rsidTr="004C6933">
        <w:trPr>
          <w:trHeight w:val="30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818CA" w14:textId="77777777" w:rsidR="00F32CF6" w:rsidRPr="0071460E" w:rsidRDefault="00F32CF6" w:rsidP="00F32CF6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B9D3A" w14:textId="72E617E2" w:rsidR="00F32CF6" w:rsidRPr="0071460E" w:rsidRDefault="00F32CF6" w:rsidP="00F32CF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4C6933"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evalence </w:t>
            </w: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4C6933"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tios</w:t>
            </w: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95% C.I.) of perceiving of worsen mental health</w:t>
            </w:r>
          </w:p>
        </w:tc>
      </w:tr>
      <w:tr w:rsidR="00F32CF6" w:rsidRPr="0071460E" w14:paraId="1360D5E1" w14:textId="77777777" w:rsidTr="002E464E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88D42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FF311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Sample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CC810" w14:textId="77777777" w:rsidR="00F32CF6" w:rsidRPr="0071460E" w:rsidRDefault="00ED3223" w:rsidP="002E464E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ctor of General</w:t>
            </w:r>
            <w:r w:rsidR="00F32CF6"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Medicine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3F570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octor of Preventive Medicine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BAB8B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rse</w:t>
            </w:r>
          </w:p>
        </w:tc>
      </w:tr>
      <w:tr w:rsidR="00F32CF6" w:rsidRPr="0071460E" w14:paraId="3DC1C35D" w14:textId="77777777" w:rsidTr="002E464E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9DF2D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ademic major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36AF0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A2566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73FA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30C76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F32CF6" w:rsidRPr="0071460E" w14:paraId="46D2D33A" w14:textId="77777777" w:rsidTr="002E464E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09EFA" w14:textId="77777777" w:rsidR="00F32CF6" w:rsidRPr="0071460E" w:rsidRDefault="00A90DD7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</w:r>
            <w:r w:rsidR="00F32CF6" w:rsidRPr="0071460E">
              <w:rPr>
                <w:rFonts w:eastAsia="Times New Roman"/>
                <w:color w:val="000000"/>
                <w:sz w:val="22"/>
                <w:szCs w:val="22"/>
              </w:rPr>
              <w:t>Doctor of General Medicin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FAEA4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BB0E7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E7A56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82F12" w14:textId="77777777" w:rsidR="00F32CF6" w:rsidRPr="0071460E" w:rsidRDefault="00F32CF6" w:rsidP="002E464E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B37948" w:rsidRPr="0071460E" w14:paraId="4DC61682" w14:textId="77777777" w:rsidTr="009C1C03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E447E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Doctor of Preventive Medicin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693E" w14:textId="0DDA4300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1 (0.694 ─ 1.74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056B4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AEF70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0706E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B37948" w:rsidRPr="0071460E" w14:paraId="2DBAF59A" w14:textId="77777777" w:rsidTr="009C1C03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A5E4E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Nurs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B172" w14:textId="538DEBB2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0.961 (0.55 ─ 1.68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45DD2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0216B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07CC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</w:tr>
      <w:tr w:rsidR="00B37948" w:rsidRPr="0071460E" w14:paraId="5B45BB91" w14:textId="77777777" w:rsidTr="009C1C03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CDC46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clinical experienc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66A4" w14:textId="4A3FD27A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D42C5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76B51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D49F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B37948" w:rsidRPr="0071460E" w14:paraId="24B854D4" w14:textId="77777777" w:rsidTr="009C1C03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9816B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No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B43F" w14:textId="62B30DC8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DAE93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F2781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B3B21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REF</w:t>
            </w:r>
          </w:p>
        </w:tc>
      </w:tr>
      <w:tr w:rsidR="00B37948" w:rsidRPr="0071460E" w14:paraId="57AE025B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B1BF6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8921" w14:textId="5FE0CBB9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83 (1.17 ─ 2.88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8BE2" w14:textId="31E35769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2.95 (1.58 ─ 5.49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2F39" w14:textId="44AB546F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86 (0.557 ─ 6.18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7A8C" w14:textId="7253EF5D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0.425 (0.167 ─ 1.08)</w:t>
            </w:r>
          </w:p>
        </w:tc>
      </w:tr>
      <w:tr w:rsidR="00B37948" w:rsidRPr="0071460E" w14:paraId="4BF534D0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D516C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7972" w14:textId="0D7A723B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E2C2" w14:textId="2D7D0818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E5DF" w14:textId="30AC3F36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7B1A" w14:textId="5B01C0D3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37948" w:rsidRPr="0071460E" w14:paraId="236DDC43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7FB63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Femal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C70C" w14:textId="390801CA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1F82" w14:textId="4E9BF12C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735A" w14:textId="7E0EF9ED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1539" w14:textId="7BD308B7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37948" w:rsidRPr="0071460E" w14:paraId="45F0B8DA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7C4CA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Mal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658A" w14:textId="5D9D339A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15 (0.774 ─ 1.71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53BA" w14:textId="6C21CDCB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07 (0.683 ─ 1.68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ABF6" w14:textId="6B1F623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7 (0.77 ─ 3.73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C857" w14:textId="075AE213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B37948" w:rsidRPr="0071460E" w14:paraId="5F5C66E2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057CA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difficulty in paying for healthcare service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BCFF" w14:textId="6D4F400F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4999" w14:textId="14595E63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2696" w14:textId="4386B4D6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FE37" w14:textId="21D44A6A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37948" w:rsidRPr="0071460E" w14:paraId="519444D9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3E34F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No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4D87" w14:textId="77C22085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0964" w14:textId="12737645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F089" w14:textId="25684FA6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7BE2" w14:textId="618B0DE8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37948" w:rsidRPr="0071460E" w14:paraId="6A8EC964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21811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18D7" w14:textId="0674439F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08 (0.747 ─ 1.55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FA0D" w14:textId="0AC57B90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11 (0.691 ─ 1.79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87A3" w14:textId="59548E96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0.756 (0.367 ─ 1.56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338F" w14:textId="5F480162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27 (0.496 ─ 3.24)</w:t>
            </w:r>
          </w:p>
        </w:tc>
      </w:tr>
      <w:tr w:rsidR="00B37948" w:rsidRPr="0071460E" w14:paraId="235C0B07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0F65F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VID-19 symptom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4359" w14:textId="683781B9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86F2" w14:textId="34787F68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EC0C" w14:textId="0DBC9386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6532" w14:textId="16742DE2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37948" w:rsidRPr="0071460E" w14:paraId="5BD5FD96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FD98C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Has no symptom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86B4" w14:textId="02EDA005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A618" w14:textId="0702157B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C679" w14:textId="486C9AC2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1568" w14:textId="23021EB9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37948" w:rsidRPr="0071460E" w14:paraId="4940308A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E5648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Has only atypical symptom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EC7D" w14:textId="5D1847F6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96 (1.31 ─ 2.94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3334" w14:textId="2C45D441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22 (0.656 ─ 2.26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29C7" w14:textId="38B49FC3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4.22 (1.83 ─ 9.73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B9F7" w14:textId="34B7BB69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2.49 (1 ─ 6.18)</w:t>
            </w:r>
          </w:p>
        </w:tc>
      </w:tr>
      <w:tr w:rsidR="00B37948" w:rsidRPr="0071460E" w14:paraId="78D7F931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3090E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Has at least one typical symptom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3FA5" w14:textId="5E669348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48 (0.673 ─ 3.24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6374" w14:textId="47EF5001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89 (0.735 ─ 4.84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09B1" w14:textId="386EE476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8 (0.414 ─ 7.85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C01E" w14:textId="00B3AA0A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B37948" w:rsidRPr="0071460E" w14:paraId="20B8D932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FB2C8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aving chronic disease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5E61" w14:textId="02110568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59CC" w14:textId="62091323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C78A" w14:textId="113013F1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F092" w14:textId="7C79B015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37948" w:rsidRPr="0071460E" w14:paraId="7BC8F3F7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129EE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No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7657" w14:textId="67A81581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AA38" w14:textId="6350F09C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EC2E" w14:textId="28537F35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5F46" w14:textId="11D09CEB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37948" w:rsidRPr="0071460E" w14:paraId="55DC3B25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44E87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Ye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7E5D" w14:textId="133821E3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83 (1.12 ─ 2.99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9027" w14:textId="6812D3C3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2.2 (1.18 ─ 4.13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DDE4" w14:textId="5593D4D5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58 (0.586 ─ 4.27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56BB" w14:textId="70BA744F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0.7</w:t>
            </w:r>
            <w:r w:rsidR="0071460E">
              <w:rPr>
                <w:color w:val="000000"/>
                <w:sz w:val="22"/>
                <w:szCs w:val="22"/>
              </w:rPr>
              <w:t>1</w:t>
            </w:r>
            <w:r w:rsidRPr="0071460E">
              <w:rPr>
                <w:color w:val="000000"/>
                <w:sz w:val="22"/>
                <w:szCs w:val="22"/>
              </w:rPr>
              <w:t xml:space="preserve"> (0.1</w:t>
            </w:r>
            <w:r w:rsidR="0071460E">
              <w:rPr>
                <w:color w:val="000000"/>
                <w:sz w:val="22"/>
                <w:szCs w:val="22"/>
              </w:rPr>
              <w:t>1</w:t>
            </w:r>
            <w:r w:rsidRPr="0071460E">
              <w:rPr>
                <w:color w:val="000000"/>
                <w:sz w:val="22"/>
                <w:szCs w:val="22"/>
              </w:rPr>
              <w:t xml:space="preserve"> ─ 4.58)</w:t>
            </w:r>
          </w:p>
        </w:tc>
      </w:tr>
      <w:tr w:rsidR="00B37948" w:rsidRPr="0071460E" w14:paraId="21735D55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5D3E7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ear of COVID-19 Scal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407A" w14:textId="636503EC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5007" w14:textId="35545CF6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EFDE" w14:textId="007F163F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CA86" w14:textId="2685304D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37948" w:rsidRPr="0071460E" w14:paraId="29774FA6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059DF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Q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B19B" w14:textId="7DC9032C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48DE" w14:textId="3E76B116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6A62" w14:textId="0D9A6742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DD22" w14:textId="507EDF45" w:rsidR="00B37948" w:rsidRPr="0071460E" w:rsidRDefault="004D208A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37948" w:rsidRPr="0071460E" w14:paraId="26258A33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7552A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Q2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1F80" w14:textId="08A569EF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62 (0.965 ─ 2.72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32E9" w14:textId="255767CC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81 (0.978 ─ 3.34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0471" w14:textId="65E705F8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62 (0.544 ─ 4.84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16D4" w14:textId="64C384C5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15 (0.204 ─ 6.46)</w:t>
            </w:r>
          </w:p>
        </w:tc>
      </w:tr>
      <w:tr w:rsidR="00B37948" w:rsidRPr="0071460E" w14:paraId="3F89632C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38F70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Q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650D" w14:textId="6E6A0401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28 (0.777 ─ 2.12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163" w14:textId="1BBDCE63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13 (0.591 ─ 2.15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FF9D" w14:textId="39933070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66 (0.575 ─ 4.79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EC0D" w14:textId="389F6B4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14 (0.254 ─ 5.08)</w:t>
            </w:r>
          </w:p>
        </w:tc>
      </w:tr>
      <w:tr w:rsidR="00B37948" w:rsidRPr="0071460E" w14:paraId="6C064987" w14:textId="77777777" w:rsidTr="00046569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E6E85" w14:textId="7777777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ab/>
              <w:t>Q4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AE80" w14:textId="537C8CE8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1.83 (0.961 ─ 3.47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113B" w14:textId="2557C650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2.19 (0.981 ─ 4.9)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EF22" w14:textId="0A701107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2.32 (0.663 ─ 8.14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CF01" w14:textId="5B9C8F48" w:rsidR="00B37948" w:rsidRPr="0071460E" w:rsidRDefault="00B37948" w:rsidP="00B37948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color w:val="000000"/>
                <w:sz w:val="22"/>
                <w:szCs w:val="22"/>
              </w:rPr>
              <w:t>0.8</w:t>
            </w:r>
            <w:r w:rsidR="0071460E">
              <w:rPr>
                <w:color w:val="000000"/>
                <w:sz w:val="22"/>
                <w:szCs w:val="22"/>
              </w:rPr>
              <w:t>5</w:t>
            </w:r>
            <w:r w:rsidRPr="0071460E">
              <w:rPr>
                <w:color w:val="000000"/>
                <w:sz w:val="22"/>
                <w:szCs w:val="22"/>
              </w:rPr>
              <w:t xml:space="preserve"> (0.15 ─ 4.69)</w:t>
            </w:r>
          </w:p>
        </w:tc>
      </w:tr>
      <w:tr w:rsidR="00F32CF6" w:rsidRPr="0071460E" w14:paraId="50464811" w14:textId="77777777" w:rsidTr="00F32CF6">
        <w:trPr>
          <w:trHeight w:val="300"/>
        </w:trPr>
        <w:tc>
          <w:tcPr>
            <w:tcW w:w="14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BD19" w14:textId="77777777" w:rsidR="00F32CF6" w:rsidRPr="0071460E" w:rsidRDefault="00F32CF6" w:rsidP="00F32CF6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32CF6" w:rsidRPr="0071460E" w14:paraId="594B7634" w14:textId="77777777" w:rsidTr="00F32CF6">
        <w:trPr>
          <w:trHeight w:val="300"/>
        </w:trPr>
        <w:tc>
          <w:tcPr>
            <w:tcW w:w="14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81CD" w14:textId="77777777" w:rsidR="00F32CF6" w:rsidRPr="0071460E" w:rsidRDefault="00F32CF6" w:rsidP="00F32CF6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REF: reference value</w:t>
            </w:r>
          </w:p>
        </w:tc>
      </w:tr>
      <w:tr w:rsidR="00F32CF6" w:rsidRPr="0071460E" w14:paraId="613B10A0" w14:textId="77777777" w:rsidTr="00F32CF6">
        <w:trPr>
          <w:trHeight w:val="300"/>
        </w:trPr>
        <w:tc>
          <w:tcPr>
            <w:tcW w:w="14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95D6" w14:textId="77777777" w:rsidR="00F32CF6" w:rsidRPr="0071460E" w:rsidRDefault="00F32CF6" w:rsidP="00F32CF6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>N/A: not applicable</w:t>
            </w:r>
          </w:p>
        </w:tc>
      </w:tr>
      <w:tr w:rsidR="00F32CF6" w:rsidRPr="0071460E" w14:paraId="5480C4F5" w14:textId="77777777" w:rsidTr="00F32CF6">
        <w:trPr>
          <w:trHeight w:val="300"/>
        </w:trPr>
        <w:tc>
          <w:tcPr>
            <w:tcW w:w="149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BAD1" w14:textId="77777777" w:rsidR="00F32CF6" w:rsidRPr="0071460E" w:rsidRDefault="00F32CF6" w:rsidP="00F32CF6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1460E">
              <w:rPr>
                <w:rFonts w:eastAsia="Times New Roman"/>
                <w:color w:val="000000"/>
                <w:sz w:val="22"/>
                <w:szCs w:val="22"/>
              </w:rPr>
              <w:t xml:space="preserve">The bold </w:t>
            </w:r>
            <w:r w:rsidR="002E464E" w:rsidRPr="0071460E">
              <w:rPr>
                <w:rFonts w:eastAsia="Times New Roman"/>
                <w:color w:val="000000"/>
                <w:sz w:val="22"/>
                <w:szCs w:val="22"/>
              </w:rPr>
              <w:t>Prevalence</w:t>
            </w:r>
            <w:r w:rsidRPr="0071460E">
              <w:rPr>
                <w:rFonts w:eastAsia="Times New Roman"/>
                <w:color w:val="000000"/>
                <w:sz w:val="22"/>
                <w:szCs w:val="22"/>
              </w:rPr>
              <w:t xml:space="preserve"> Ratio and 95% C.I. presents the statistical significance</w:t>
            </w:r>
          </w:p>
        </w:tc>
      </w:tr>
    </w:tbl>
    <w:p w14:paraId="6B10CD75" w14:textId="77777777" w:rsidR="00CF2D1E" w:rsidRPr="0071460E" w:rsidRDefault="00CF2D1E" w:rsidP="0071460E">
      <w:pPr>
        <w:rPr>
          <w:sz w:val="22"/>
          <w:szCs w:val="22"/>
        </w:rPr>
      </w:pPr>
    </w:p>
    <w:sectPr w:rsidR="00CF2D1E" w:rsidRPr="0071460E" w:rsidSect="00F32C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6288"/>
    <w:rsid w:val="00266288"/>
    <w:rsid w:val="002E464E"/>
    <w:rsid w:val="004C6933"/>
    <w:rsid w:val="004D208A"/>
    <w:rsid w:val="0057123D"/>
    <w:rsid w:val="0071460E"/>
    <w:rsid w:val="00A90DD7"/>
    <w:rsid w:val="00B37948"/>
    <w:rsid w:val="00CF2D1E"/>
    <w:rsid w:val="00ED3223"/>
    <w:rsid w:val="00F3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C23F7"/>
  <w15:docId w15:val="{A5720D55-CACD-4BA0-867C-5491EB48F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6"/>
        <w:szCs w:val="24"/>
        <w:lang w:val="en-U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23D"/>
  </w:style>
  <w:style w:type="paragraph" w:styleId="Heading1">
    <w:name w:val="heading 1"/>
    <w:basedOn w:val="Normal"/>
    <w:next w:val="Normal"/>
    <w:link w:val="Heading1Char"/>
    <w:uiPriority w:val="9"/>
    <w:qFormat/>
    <w:rsid w:val="005712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2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3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Tien Dat</dc:creator>
  <cp:lastModifiedBy>Tien Dat Nguyen</cp:lastModifiedBy>
  <cp:revision>9</cp:revision>
  <dcterms:created xsi:type="dcterms:W3CDTF">2021-08-02T13:45:00Z</dcterms:created>
  <dcterms:modified xsi:type="dcterms:W3CDTF">2022-04-19T09:15:00Z</dcterms:modified>
</cp:coreProperties>
</file>